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42C52" w:rsidRPr="009C0FFD" w:rsidRDefault="00742C52" w:rsidP="00742C52">
      <w:pPr>
        <w:spacing w:before="120" w:after="120" w:line="480" w:lineRule="auto"/>
        <w:rPr>
          <w:rFonts w:cs="Times New Roman"/>
          <w:szCs w:val="20"/>
        </w:rPr>
      </w:pPr>
      <w:r>
        <w:rPr>
          <w:rFonts w:cs="Times New Roman"/>
          <w:szCs w:val="20"/>
        </w:rPr>
        <w:t>Supplementary 1.</w:t>
      </w:r>
      <w:r w:rsidRPr="009C0FFD">
        <w:rPr>
          <w:rFonts w:cs="Times New Roman"/>
          <w:szCs w:val="20"/>
        </w:rPr>
        <w:t xml:space="preserve"> Mice lacking miR-31-5p exhibited normal innervation patterns and sensory neuron numbers.  (A&amp;E) L3-L5 spinal cord segments were collected from WT or miR-31-5p</w:t>
      </w:r>
      <w:r w:rsidRPr="009C0FFD">
        <w:rPr>
          <w:rFonts w:cs="Times New Roman"/>
          <w:szCs w:val="20"/>
          <w:vertAlign w:val="superscript"/>
        </w:rPr>
        <w:t>-/-</w:t>
      </w:r>
      <w:r w:rsidRPr="009C0FFD">
        <w:rPr>
          <w:rFonts w:cs="Times New Roman"/>
          <w:szCs w:val="20"/>
        </w:rPr>
        <w:t xml:space="preserve"> mice and </w:t>
      </w:r>
      <w:proofErr w:type="spellStart"/>
      <w:r w:rsidRPr="009C0FFD">
        <w:rPr>
          <w:rFonts w:cs="Times New Roman"/>
          <w:szCs w:val="20"/>
        </w:rPr>
        <w:t>immunostained</w:t>
      </w:r>
      <w:proofErr w:type="spellEnd"/>
      <w:r w:rsidRPr="009C0FFD">
        <w:rPr>
          <w:rFonts w:cs="Times New Roman"/>
          <w:szCs w:val="20"/>
        </w:rPr>
        <w:t xml:space="preserve"> for IB4, or CGRP with DAPI. The scale bar is 200 </w:t>
      </w:r>
      <w:proofErr w:type="spellStart"/>
      <w:r w:rsidRPr="009C0FFD">
        <w:rPr>
          <w:rFonts w:cs="Times New Roman"/>
          <w:szCs w:val="20"/>
        </w:rPr>
        <w:t>μm</w:t>
      </w:r>
      <w:proofErr w:type="spellEnd"/>
      <w:r w:rsidRPr="009C0FFD">
        <w:rPr>
          <w:rFonts w:cs="Times New Roman"/>
          <w:szCs w:val="20"/>
        </w:rPr>
        <w:t>. (B&amp;F)</w:t>
      </w:r>
      <w:r w:rsidRPr="00CF681C">
        <w:rPr>
          <w:rFonts w:cs="Times New Roman"/>
          <w:szCs w:val="20"/>
        </w:rPr>
        <w:t xml:space="preserve"> </w:t>
      </w:r>
      <w:proofErr w:type="spellStart"/>
      <w:r w:rsidRPr="009C0FFD">
        <w:rPr>
          <w:rFonts w:cs="Times New Roman"/>
          <w:szCs w:val="20"/>
        </w:rPr>
        <w:t>Hindpaw</w:t>
      </w:r>
      <w:proofErr w:type="spellEnd"/>
      <w:r w:rsidRPr="009C0FFD">
        <w:rPr>
          <w:rFonts w:cs="Times New Roman"/>
          <w:szCs w:val="20"/>
        </w:rPr>
        <w:t xml:space="preserve"> skin was collected from WT or miR-31-5p</w:t>
      </w:r>
      <w:r w:rsidRPr="009C0FFD">
        <w:rPr>
          <w:rFonts w:cs="Times New Roman"/>
          <w:szCs w:val="20"/>
          <w:vertAlign w:val="superscript"/>
        </w:rPr>
        <w:t>-/-</w:t>
      </w:r>
      <w:r w:rsidRPr="009C0FFD">
        <w:rPr>
          <w:rFonts w:cs="Times New Roman"/>
          <w:szCs w:val="20"/>
        </w:rPr>
        <w:t xml:space="preserve"> mice and </w:t>
      </w:r>
      <w:proofErr w:type="spellStart"/>
      <w:r w:rsidRPr="009C0FFD">
        <w:rPr>
          <w:rFonts w:cs="Times New Roman"/>
          <w:szCs w:val="20"/>
        </w:rPr>
        <w:t>immunostained</w:t>
      </w:r>
      <w:proofErr w:type="spellEnd"/>
      <w:r w:rsidRPr="009C0FFD">
        <w:rPr>
          <w:rFonts w:cs="Times New Roman"/>
          <w:szCs w:val="20"/>
        </w:rPr>
        <w:t xml:space="preserve"> for TuJ1, IB4, or CGRP with DAPI. The scale bar is 100 </w:t>
      </w:r>
      <w:proofErr w:type="spellStart"/>
      <w:r w:rsidRPr="009C0FFD">
        <w:rPr>
          <w:rFonts w:cs="Times New Roman"/>
          <w:szCs w:val="20"/>
        </w:rPr>
        <w:t>μm</w:t>
      </w:r>
      <w:proofErr w:type="spellEnd"/>
      <w:r w:rsidRPr="009C0FFD">
        <w:rPr>
          <w:rFonts w:cs="Times New Roman"/>
          <w:szCs w:val="20"/>
        </w:rPr>
        <w:t>. (C&amp;G) The sciatic nerve was collected from WT or miR-31-5p</w:t>
      </w:r>
      <w:r w:rsidRPr="009C0FFD">
        <w:rPr>
          <w:rFonts w:cs="Times New Roman"/>
          <w:szCs w:val="20"/>
          <w:vertAlign w:val="superscript"/>
        </w:rPr>
        <w:t>-/-</w:t>
      </w:r>
      <w:r w:rsidRPr="009C0FFD">
        <w:rPr>
          <w:rFonts w:cs="Times New Roman"/>
          <w:szCs w:val="20"/>
        </w:rPr>
        <w:t xml:space="preserve"> mice and </w:t>
      </w:r>
      <w:proofErr w:type="spellStart"/>
      <w:r w:rsidRPr="009C0FFD">
        <w:rPr>
          <w:rFonts w:cs="Times New Roman"/>
          <w:szCs w:val="20"/>
        </w:rPr>
        <w:t>immunostained</w:t>
      </w:r>
      <w:proofErr w:type="spellEnd"/>
      <w:r w:rsidRPr="009C0FFD">
        <w:rPr>
          <w:rFonts w:cs="Times New Roman"/>
          <w:szCs w:val="20"/>
        </w:rPr>
        <w:t xml:space="preserve"> for TuJ1 with DAPI. The scale bar is 100 </w:t>
      </w:r>
      <w:proofErr w:type="spellStart"/>
      <w:r w:rsidRPr="009C0FFD">
        <w:rPr>
          <w:rFonts w:cs="Times New Roman"/>
          <w:szCs w:val="20"/>
        </w:rPr>
        <w:t>μm</w:t>
      </w:r>
      <w:proofErr w:type="spellEnd"/>
      <w:r w:rsidRPr="009C0FFD">
        <w:rPr>
          <w:rFonts w:cs="Times New Roman"/>
          <w:szCs w:val="20"/>
        </w:rPr>
        <w:t>. (D&amp;H) Dorsal root ganglion was collected from WT or miR-31-5p</w:t>
      </w:r>
      <w:r w:rsidRPr="009C0FFD">
        <w:rPr>
          <w:rFonts w:cs="Times New Roman"/>
          <w:szCs w:val="20"/>
          <w:vertAlign w:val="superscript"/>
        </w:rPr>
        <w:t>-/-</w:t>
      </w:r>
      <w:r w:rsidRPr="009C0FFD">
        <w:rPr>
          <w:rFonts w:cs="Times New Roman"/>
          <w:szCs w:val="20"/>
        </w:rPr>
        <w:t xml:space="preserve"> mice and </w:t>
      </w:r>
      <w:proofErr w:type="spellStart"/>
      <w:r w:rsidRPr="009C0FFD">
        <w:rPr>
          <w:rFonts w:cs="Times New Roman"/>
          <w:szCs w:val="20"/>
        </w:rPr>
        <w:t>immunostained</w:t>
      </w:r>
      <w:proofErr w:type="spellEnd"/>
      <w:r w:rsidRPr="009C0FFD">
        <w:rPr>
          <w:rFonts w:cs="Times New Roman"/>
          <w:szCs w:val="20"/>
        </w:rPr>
        <w:t xml:space="preserve"> for TuJ1 with DAPI. The scale bar is 50 </w:t>
      </w:r>
      <w:proofErr w:type="spellStart"/>
      <w:r w:rsidRPr="009C0FFD">
        <w:rPr>
          <w:rFonts w:cs="Times New Roman"/>
          <w:szCs w:val="20"/>
        </w:rPr>
        <w:t>μm</w:t>
      </w:r>
      <w:proofErr w:type="spellEnd"/>
      <w:r w:rsidRPr="009C0FFD">
        <w:rPr>
          <w:rFonts w:cs="Times New Roman"/>
          <w:szCs w:val="20"/>
        </w:rPr>
        <w:t xml:space="preserve">. Two- tailed unpaired t-test, n = 4 mice. TuJ1, anti-β-tubulin III; IB4, </w:t>
      </w:r>
      <w:proofErr w:type="spellStart"/>
      <w:r w:rsidRPr="009C0FFD">
        <w:rPr>
          <w:rFonts w:cs="Times New Roman"/>
          <w:szCs w:val="20"/>
        </w:rPr>
        <w:t>isolectin</w:t>
      </w:r>
      <w:proofErr w:type="spellEnd"/>
      <w:r w:rsidRPr="009C0FFD">
        <w:rPr>
          <w:rFonts w:cs="Times New Roman"/>
          <w:szCs w:val="20"/>
        </w:rPr>
        <w:t xml:space="preserve"> B4; CGRP, calcitonin gene-related peptide; DAPI, 4′,6-diamidino-2-phenylindole.</w:t>
      </w:r>
    </w:p>
    <w:p w:rsidR="00742C52" w:rsidRPr="008802DB" w:rsidRDefault="00742C52" w:rsidP="00742C52">
      <w:pPr>
        <w:spacing w:line="480" w:lineRule="auto"/>
        <w:rPr>
          <w:rFonts w:cs="Times New Roman"/>
          <w:color w:val="FF0000"/>
          <w:szCs w:val="20"/>
        </w:rPr>
      </w:pPr>
      <w:r w:rsidRPr="008802DB">
        <w:rPr>
          <w:rFonts w:cs="Times New Roman"/>
          <w:color w:val="FF0000"/>
          <w:szCs w:val="20"/>
        </w:rPr>
        <w:t xml:space="preserve">Supplementary 2. TRAF6 is mainly expressed in mouse DRG neurons. (A) TRAF6 was co-localized with </w:t>
      </w:r>
      <w:proofErr w:type="spellStart"/>
      <w:r w:rsidRPr="008802DB">
        <w:rPr>
          <w:rFonts w:cs="Times New Roman"/>
          <w:color w:val="FF0000"/>
          <w:szCs w:val="20"/>
        </w:rPr>
        <w:t>NeuN</w:t>
      </w:r>
      <w:proofErr w:type="spellEnd"/>
      <w:r w:rsidRPr="008802DB">
        <w:rPr>
          <w:rFonts w:cs="Times New Roman"/>
          <w:color w:val="FF0000"/>
          <w:szCs w:val="20"/>
        </w:rPr>
        <w:t xml:space="preserve"> in DRG neurons. (B) TRAF6 was co-localized with </w:t>
      </w:r>
      <w:proofErr w:type="spellStart"/>
      <w:r w:rsidRPr="008802DB">
        <w:rPr>
          <w:rFonts w:cs="Times New Roman"/>
          <w:color w:val="FF0000"/>
          <w:szCs w:val="20"/>
        </w:rPr>
        <w:t>isolectin</w:t>
      </w:r>
      <w:proofErr w:type="spellEnd"/>
      <w:r w:rsidRPr="008802DB">
        <w:rPr>
          <w:rFonts w:cs="Times New Roman"/>
          <w:color w:val="FF0000"/>
          <w:szCs w:val="20"/>
        </w:rPr>
        <w:t xml:space="preserve"> B4 (IB4) in DRG neurons. (C) TRAF6 was co-localized with neurofilament-200 (NF200) in DRG neurons. (D) TRAF6 was co-localized with calcitonin gene-related peptide (CGRP) in DRG neurons. (E) TRAF6 was not co-expressed with glutamine synthetase (GS). The scale bar is 50μm,</w:t>
      </w:r>
    </w:p>
    <w:p w:rsidR="00A7417C" w:rsidRDefault="00A7417C">
      <w:bookmarkStart w:id="0" w:name="_GoBack"/>
      <w:bookmarkEnd w:id="0"/>
    </w:p>
    <w:sectPr w:rsidR="00A7417C" w:rsidSect="0082546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C52"/>
    <w:rsid w:val="000050A7"/>
    <w:rsid w:val="00010BA5"/>
    <w:rsid w:val="00036370"/>
    <w:rsid w:val="000553DF"/>
    <w:rsid w:val="000746DE"/>
    <w:rsid w:val="00084B2B"/>
    <w:rsid w:val="00093225"/>
    <w:rsid w:val="000A3ABD"/>
    <w:rsid w:val="000B1C38"/>
    <w:rsid w:val="000C0E8A"/>
    <w:rsid w:val="000C1B78"/>
    <w:rsid w:val="000E33A2"/>
    <w:rsid w:val="00103A9F"/>
    <w:rsid w:val="00104F15"/>
    <w:rsid w:val="001246FD"/>
    <w:rsid w:val="001259E0"/>
    <w:rsid w:val="00152C1B"/>
    <w:rsid w:val="001603CC"/>
    <w:rsid w:val="0017084A"/>
    <w:rsid w:val="00173C45"/>
    <w:rsid w:val="00181267"/>
    <w:rsid w:val="00197B55"/>
    <w:rsid w:val="00226FFE"/>
    <w:rsid w:val="002309C0"/>
    <w:rsid w:val="00231D32"/>
    <w:rsid w:val="00254EF7"/>
    <w:rsid w:val="00266706"/>
    <w:rsid w:val="00283546"/>
    <w:rsid w:val="00373F2E"/>
    <w:rsid w:val="00377A9E"/>
    <w:rsid w:val="00390220"/>
    <w:rsid w:val="0039602B"/>
    <w:rsid w:val="003C01B0"/>
    <w:rsid w:val="0041494F"/>
    <w:rsid w:val="004164CD"/>
    <w:rsid w:val="00435B8E"/>
    <w:rsid w:val="00437C7E"/>
    <w:rsid w:val="00450382"/>
    <w:rsid w:val="00450DE6"/>
    <w:rsid w:val="00465FB5"/>
    <w:rsid w:val="0046711C"/>
    <w:rsid w:val="00481292"/>
    <w:rsid w:val="004B3D66"/>
    <w:rsid w:val="004E7AED"/>
    <w:rsid w:val="004F3D69"/>
    <w:rsid w:val="004F58F0"/>
    <w:rsid w:val="00501F8C"/>
    <w:rsid w:val="00542D9D"/>
    <w:rsid w:val="00567415"/>
    <w:rsid w:val="005715B3"/>
    <w:rsid w:val="00582E54"/>
    <w:rsid w:val="005B473E"/>
    <w:rsid w:val="005C385D"/>
    <w:rsid w:val="005D5DB6"/>
    <w:rsid w:val="006028AC"/>
    <w:rsid w:val="006243A5"/>
    <w:rsid w:val="0063630A"/>
    <w:rsid w:val="00640543"/>
    <w:rsid w:val="006537C5"/>
    <w:rsid w:val="00670445"/>
    <w:rsid w:val="00676275"/>
    <w:rsid w:val="006978CA"/>
    <w:rsid w:val="006A7165"/>
    <w:rsid w:val="006C492A"/>
    <w:rsid w:val="00706556"/>
    <w:rsid w:val="0072252C"/>
    <w:rsid w:val="00724238"/>
    <w:rsid w:val="00742C52"/>
    <w:rsid w:val="007D78C9"/>
    <w:rsid w:val="00800026"/>
    <w:rsid w:val="008060A2"/>
    <w:rsid w:val="00817235"/>
    <w:rsid w:val="00825460"/>
    <w:rsid w:val="00882A08"/>
    <w:rsid w:val="008A4F14"/>
    <w:rsid w:val="008B197D"/>
    <w:rsid w:val="008D296F"/>
    <w:rsid w:val="00903660"/>
    <w:rsid w:val="00954708"/>
    <w:rsid w:val="0095556D"/>
    <w:rsid w:val="009577D5"/>
    <w:rsid w:val="00967EA2"/>
    <w:rsid w:val="00986901"/>
    <w:rsid w:val="00986C09"/>
    <w:rsid w:val="009F5544"/>
    <w:rsid w:val="009F6901"/>
    <w:rsid w:val="00A05062"/>
    <w:rsid w:val="00A05E87"/>
    <w:rsid w:val="00A07930"/>
    <w:rsid w:val="00A21A9B"/>
    <w:rsid w:val="00A22676"/>
    <w:rsid w:val="00A24B40"/>
    <w:rsid w:val="00A31426"/>
    <w:rsid w:val="00A35758"/>
    <w:rsid w:val="00A4446C"/>
    <w:rsid w:val="00A44B80"/>
    <w:rsid w:val="00A7417C"/>
    <w:rsid w:val="00A83B44"/>
    <w:rsid w:val="00A9372D"/>
    <w:rsid w:val="00AA04D0"/>
    <w:rsid w:val="00AB1F25"/>
    <w:rsid w:val="00AC4A76"/>
    <w:rsid w:val="00AF059A"/>
    <w:rsid w:val="00B207B9"/>
    <w:rsid w:val="00B40C11"/>
    <w:rsid w:val="00B46813"/>
    <w:rsid w:val="00B54472"/>
    <w:rsid w:val="00B97212"/>
    <w:rsid w:val="00BA0574"/>
    <w:rsid w:val="00BE595C"/>
    <w:rsid w:val="00BF2D69"/>
    <w:rsid w:val="00C0110D"/>
    <w:rsid w:val="00C0612E"/>
    <w:rsid w:val="00C1146B"/>
    <w:rsid w:val="00C20600"/>
    <w:rsid w:val="00C21E95"/>
    <w:rsid w:val="00C24551"/>
    <w:rsid w:val="00C310B1"/>
    <w:rsid w:val="00C628E5"/>
    <w:rsid w:val="00C62EE1"/>
    <w:rsid w:val="00CC0D18"/>
    <w:rsid w:val="00CE048E"/>
    <w:rsid w:val="00CF3DAC"/>
    <w:rsid w:val="00D5438F"/>
    <w:rsid w:val="00D6372B"/>
    <w:rsid w:val="00D65CD0"/>
    <w:rsid w:val="00D8053D"/>
    <w:rsid w:val="00DC53B6"/>
    <w:rsid w:val="00E0391D"/>
    <w:rsid w:val="00E21E54"/>
    <w:rsid w:val="00E87C98"/>
    <w:rsid w:val="00EA0134"/>
    <w:rsid w:val="00ED5600"/>
    <w:rsid w:val="00ED78A4"/>
    <w:rsid w:val="00F15E2B"/>
    <w:rsid w:val="00F3365F"/>
    <w:rsid w:val="00F33F29"/>
    <w:rsid w:val="00F90492"/>
    <w:rsid w:val="00F915C6"/>
    <w:rsid w:val="00FB475F"/>
    <w:rsid w:val="00FB6282"/>
    <w:rsid w:val="00FC45B9"/>
    <w:rsid w:val="00FC5AF4"/>
    <w:rsid w:val="00FD12E9"/>
    <w:rsid w:val="00FF7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CFB876B-F38C-2349-9C71-99B1FFC33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2C52"/>
    <w:rPr>
      <w:rFonts w:ascii="Times New Roman" w:eastAsia="宋体" w:hAnsi="Times New Roman" w:cs="宋体"/>
      <w:kern w:val="0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X</cp:lastModifiedBy>
  <cp:revision>1</cp:revision>
  <dcterms:created xsi:type="dcterms:W3CDTF">2023-10-08T14:42:00Z</dcterms:created>
  <dcterms:modified xsi:type="dcterms:W3CDTF">2023-10-08T14:43:00Z</dcterms:modified>
</cp:coreProperties>
</file>